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F54D6" w14:textId="5EC9BC6E" w:rsidR="000E348C" w:rsidRPr="00413AF6" w:rsidRDefault="00A039E0" w:rsidP="00AA6BFD">
      <w:pPr>
        <w:widowControl/>
        <w:autoSpaceDE w:val="0"/>
        <w:autoSpaceDN w:val="0"/>
        <w:adjustRightInd w:val="0"/>
        <w:spacing w:after="240"/>
        <w:jc w:val="left"/>
        <w:outlineLvl w:val="0"/>
        <w:rPr>
          <w:rFonts w:ascii="Times New Roman" w:hAnsi="Times New Roman" w:cs="Times New Roman"/>
          <w:b/>
          <w:color w:val="000000"/>
          <w:kern w:val="0"/>
        </w:rPr>
      </w:pPr>
      <w:bookmarkStart w:id="0" w:name="OLE_LINK123"/>
      <w:bookmarkStart w:id="1" w:name="OLE_LINK124"/>
      <w:r>
        <w:rPr>
          <w:rFonts w:ascii="Times New Roman" w:hAnsi="Times New Roman" w:cs="Times New Roman"/>
          <w:b/>
          <w:color w:val="000000"/>
          <w:kern w:val="0"/>
        </w:rPr>
        <w:t>T</w:t>
      </w:r>
      <w:r w:rsidR="00253F76">
        <w:rPr>
          <w:rFonts w:ascii="Times New Roman" w:hAnsi="Times New Roman" w:cs="Times New Roman"/>
          <w:b/>
          <w:color w:val="000000"/>
          <w:kern w:val="0"/>
        </w:rPr>
        <w:t>able</w:t>
      </w:r>
      <w:r w:rsidR="00253F76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="00AA6BFD">
        <w:rPr>
          <w:rFonts w:ascii="Times New Roman" w:hAnsi="Times New Roman" w:cs="Times New Roman" w:hint="eastAsia"/>
          <w:b/>
          <w:color w:val="000000"/>
          <w:kern w:val="0"/>
        </w:rPr>
        <w:t>S</w:t>
      </w:r>
      <w:r w:rsidR="004411E0">
        <w:rPr>
          <w:rFonts w:ascii="Times New Roman" w:hAnsi="Times New Roman" w:cs="Times New Roman"/>
          <w:b/>
          <w:color w:val="000000"/>
          <w:kern w:val="0"/>
        </w:rPr>
        <w:t>3</w:t>
      </w:r>
      <w:bookmarkStart w:id="2" w:name="_GoBack"/>
      <w:bookmarkEnd w:id="2"/>
      <w:r w:rsidR="007651DE">
        <w:rPr>
          <w:rFonts w:ascii="Times New Roman" w:hAnsi="Times New Roman" w:cs="Times New Roman"/>
          <w:b/>
          <w:color w:val="000000"/>
          <w:kern w:val="0"/>
        </w:rPr>
        <w:t xml:space="preserve">. </w:t>
      </w:r>
      <w:bookmarkStart w:id="3" w:name="OLE_LINK134"/>
      <w:bookmarkStart w:id="4" w:name="OLE_LINK135"/>
      <w:r w:rsidR="007651DE">
        <w:rPr>
          <w:rFonts w:ascii="Times New Roman" w:hAnsi="Times New Roman" w:cs="Times New Roman"/>
          <w:b/>
          <w:color w:val="000000"/>
          <w:kern w:val="0"/>
        </w:rPr>
        <w:t>S</w:t>
      </w:r>
      <w:r w:rsidR="007651DE">
        <w:rPr>
          <w:rFonts w:ascii="Times New Roman" w:hAnsi="Times New Roman" w:cs="Times New Roman" w:hint="eastAsia"/>
          <w:b/>
          <w:color w:val="000000"/>
          <w:kern w:val="0"/>
        </w:rPr>
        <w:t xml:space="preserve">equence of </w:t>
      </w:r>
      <w:proofErr w:type="spellStart"/>
      <w:r w:rsidR="007651DE">
        <w:rPr>
          <w:rFonts w:ascii="Times New Roman" w:hAnsi="Times New Roman" w:cs="Times New Roman" w:hint="eastAsia"/>
          <w:b/>
          <w:color w:val="000000"/>
          <w:kern w:val="0"/>
        </w:rPr>
        <w:t>shRNAs</w:t>
      </w:r>
      <w:bookmarkEnd w:id="3"/>
      <w:bookmarkEnd w:id="4"/>
      <w:proofErr w:type="spellEnd"/>
      <w:r w:rsidR="00413AF6" w:rsidRPr="00413AF6">
        <w:rPr>
          <w:rFonts w:ascii="Times New Roman" w:hAnsi="Times New Roman" w:cs="Times New Roman"/>
          <w:b/>
          <w:color w:val="000000"/>
          <w:kern w:val="0"/>
        </w:rPr>
        <w:t xml:space="preserve"> </w:t>
      </w:r>
      <w:r w:rsidR="00B53CC5">
        <w:rPr>
          <w:rFonts w:ascii="Times New Roman" w:hAnsi="Times New Roman" w:cs="Times New Roman" w:hint="eastAsia"/>
          <w:b/>
          <w:color w:val="000000"/>
          <w:kern w:val="0"/>
        </w:rPr>
        <w:t xml:space="preserve">for knockdown </w:t>
      </w:r>
      <w:r w:rsidR="00413AF6" w:rsidRPr="00413AF6">
        <w:rPr>
          <w:rFonts w:ascii="Times New Roman" w:hAnsi="Times New Roman" w:cs="Times New Roman"/>
          <w:b/>
          <w:color w:val="000000"/>
          <w:kern w:val="0"/>
        </w:rPr>
        <w:t>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0"/>
        <w:gridCol w:w="7506"/>
      </w:tblGrid>
      <w:tr w:rsidR="00AA0F38" w14:paraId="7099EE7A" w14:textId="77777777" w:rsidTr="00D97590">
        <w:trPr>
          <w:trHeight w:hRule="exact" w:val="430"/>
        </w:trPr>
        <w:tc>
          <w:tcPr>
            <w:tcW w:w="1350" w:type="dxa"/>
            <w:vAlign w:val="center"/>
          </w:tcPr>
          <w:p w14:paraId="32F67B7F" w14:textId="7BB9B52C" w:rsidR="00706975" w:rsidRPr="004A3588" w:rsidRDefault="00706975" w:rsidP="006F22C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7506" w:type="dxa"/>
            <w:vAlign w:val="center"/>
          </w:tcPr>
          <w:p w14:paraId="34EC843D" w14:textId="16FC3BD3" w:rsidR="00706975" w:rsidRPr="004A3588" w:rsidRDefault="007651DE" w:rsidP="006F22C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equence of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shRNAs</w:t>
            </w:r>
            <w:proofErr w:type="spellEnd"/>
          </w:p>
        </w:tc>
      </w:tr>
      <w:tr w:rsidR="00E37C20" w14:paraId="293F1BF1" w14:textId="77777777" w:rsidTr="00D97590">
        <w:trPr>
          <w:trHeight w:hRule="exact" w:val="1227"/>
        </w:trPr>
        <w:tc>
          <w:tcPr>
            <w:tcW w:w="1350" w:type="dxa"/>
            <w:vAlign w:val="center"/>
          </w:tcPr>
          <w:p w14:paraId="5C5EA1C0" w14:textId="59703E3C" w:rsidR="00580DF2" w:rsidRPr="00580DF2" w:rsidRDefault="007651DE" w:rsidP="00E37C20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sh</w:t>
            </w:r>
            <w:proofErr w:type="spellEnd"/>
            <w:r w:rsidRPr="007651DE">
              <w:rPr>
                <w:rFonts w:ascii="Times New Roman" w:hAnsi="Times New Roman" w:cs="Times New Roman"/>
                <w:color w:val="000000"/>
                <w:kern w:val="0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-catenin</w:t>
            </w:r>
          </w:p>
        </w:tc>
        <w:tc>
          <w:tcPr>
            <w:tcW w:w="7506" w:type="dxa"/>
          </w:tcPr>
          <w:p w14:paraId="40DFB2B2" w14:textId="77777777" w:rsidR="00AA0F38" w:rsidRDefault="00E37C20" w:rsidP="00E37C20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’</w:t>
            </w:r>
            <w:r w:rsidR="00AA0F38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 w:rsidRPr="00E37C20">
              <w:rPr>
                <w:rFonts w:ascii="Times New Roman" w:hAnsi="Times New Roman" w:cs="Times New Roman"/>
                <w:color w:val="000000"/>
                <w:kern w:val="0"/>
              </w:rPr>
              <w:t>CCGGGAGTGACTCAAGAAGTGAAGACTCGAGTCTTCAC</w:t>
            </w:r>
          </w:p>
          <w:p w14:paraId="35701E17" w14:textId="60D73F6A" w:rsidR="00580DF2" w:rsidRDefault="00E37C20" w:rsidP="00E37C20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37C20">
              <w:rPr>
                <w:rFonts w:ascii="Times New Roman" w:hAnsi="Times New Roman" w:cs="Times New Roman"/>
                <w:color w:val="000000"/>
                <w:kern w:val="0"/>
              </w:rPr>
              <w:t>TTCTT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GTCACT</w:t>
            </w:r>
            <w:r w:rsidRPr="00E37C20">
              <w:rPr>
                <w:rFonts w:ascii="Times New Roman" w:hAnsi="Times New Roman" w:cs="Times New Roman"/>
                <w:color w:val="000000"/>
                <w:kern w:val="0"/>
              </w:rPr>
              <w:t>CTTTTTTG</w:t>
            </w:r>
            <w:r w:rsidR="00AA0F38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’</w:t>
            </w:r>
          </w:p>
        </w:tc>
      </w:tr>
      <w:tr w:rsidR="00E37C20" w14:paraId="674D3A5A" w14:textId="77777777" w:rsidTr="00D97590">
        <w:trPr>
          <w:trHeight w:hRule="exact" w:val="1002"/>
        </w:trPr>
        <w:tc>
          <w:tcPr>
            <w:tcW w:w="1350" w:type="dxa"/>
            <w:vAlign w:val="center"/>
          </w:tcPr>
          <w:p w14:paraId="751FC03E" w14:textId="09366861" w:rsidR="00580DF2" w:rsidRDefault="007651DE" w:rsidP="00E37C20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hFTO1</w:t>
            </w:r>
          </w:p>
        </w:tc>
        <w:tc>
          <w:tcPr>
            <w:tcW w:w="7506" w:type="dxa"/>
          </w:tcPr>
          <w:p w14:paraId="52CB3677" w14:textId="77777777" w:rsidR="00AA0F38" w:rsidRDefault="00AA0F38" w:rsidP="00AA0F38">
            <w:pPr>
              <w:widowControl/>
              <w:autoSpaceDE w:val="0"/>
              <w:autoSpaceDN w:val="0"/>
              <w:adjustRightInd w:val="0"/>
              <w:spacing w:after="240"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’-CCTGAACACCAGGCTCTTT</w:t>
            </w:r>
            <w:r w:rsidRPr="00AA0F38">
              <w:rPr>
                <w:rFonts w:ascii="Times New Roman" w:hAnsi="Times New Roman" w:cs="Times New Roman"/>
                <w:color w:val="000000"/>
                <w:kern w:val="0"/>
              </w:rPr>
              <w:t>CGAAAAAGAGCCTGGTGTT</w:t>
            </w:r>
          </w:p>
          <w:p w14:paraId="5E1F069A" w14:textId="404BF346" w:rsidR="00580DF2" w:rsidRDefault="00AA0F38" w:rsidP="00AA0F38">
            <w:pPr>
              <w:widowControl/>
              <w:autoSpaceDE w:val="0"/>
              <w:autoSpaceDN w:val="0"/>
              <w:adjustRightInd w:val="0"/>
              <w:spacing w:after="240"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A0F38">
              <w:rPr>
                <w:rFonts w:ascii="Times New Roman" w:hAnsi="Times New Roman" w:cs="Times New Roman"/>
                <w:color w:val="000000"/>
                <w:kern w:val="0"/>
              </w:rPr>
              <w:t>CAGG-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’</w:t>
            </w:r>
          </w:p>
        </w:tc>
      </w:tr>
      <w:tr w:rsidR="00E37C20" w14:paraId="2CAEA142" w14:textId="77777777" w:rsidTr="00D97590">
        <w:trPr>
          <w:trHeight w:hRule="exact" w:val="932"/>
        </w:trPr>
        <w:tc>
          <w:tcPr>
            <w:tcW w:w="1350" w:type="dxa"/>
            <w:vAlign w:val="center"/>
          </w:tcPr>
          <w:p w14:paraId="18C48AEE" w14:textId="26D41E99" w:rsidR="00580DF2" w:rsidRDefault="007651DE" w:rsidP="00E37C20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sh</w:t>
            </w:r>
            <w:r w:rsidR="00580DF2">
              <w:rPr>
                <w:rFonts w:ascii="Times New Roman" w:hAnsi="Times New Roman" w:cs="Times New Roman" w:hint="eastAsia"/>
                <w:color w:val="000000"/>
                <w:kern w:val="0"/>
              </w:rPr>
              <w:t>FT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7506" w:type="dxa"/>
          </w:tcPr>
          <w:p w14:paraId="3CC09A5F" w14:textId="77777777" w:rsidR="00AA0F38" w:rsidRDefault="00AA0F38" w:rsidP="00AA0F38">
            <w:pPr>
              <w:widowControl/>
              <w:autoSpaceDE w:val="0"/>
              <w:autoSpaceDN w:val="0"/>
              <w:adjustRightInd w:val="0"/>
              <w:spacing w:after="240"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’-GCAAGAGCAGTGGAGACTT</w:t>
            </w:r>
            <w:r w:rsidRPr="00AA0F38">
              <w:rPr>
                <w:rFonts w:ascii="Times New Roman" w:hAnsi="Times New Roman" w:cs="Times New Roman"/>
                <w:color w:val="000000"/>
                <w:kern w:val="0"/>
              </w:rPr>
              <w:t>CGAAAAGTCTCCACTGCTC</w:t>
            </w:r>
          </w:p>
          <w:p w14:paraId="4D4C6A87" w14:textId="43EF1577" w:rsidR="00AA0F38" w:rsidRPr="00AA0F38" w:rsidRDefault="00AA0F38" w:rsidP="00AA0F38">
            <w:pPr>
              <w:widowControl/>
              <w:autoSpaceDE w:val="0"/>
              <w:autoSpaceDN w:val="0"/>
              <w:adjustRightInd w:val="0"/>
              <w:spacing w:after="240" w:line="320" w:lineRule="atLeas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AA0F38">
              <w:rPr>
                <w:rFonts w:ascii="Times New Roman" w:hAnsi="Times New Roman" w:cs="Times New Roman"/>
                <w:color w:val="000000"/>
                <w:kern w:val="0"/>
              </w:rPr>
              <w:t xml:space="preserve">TTGC-3’ </w:t>
            </w:r>
          </w:p>
          <w:p w14:paraId="47128615" w14:textId="3BD71852" w:rsidR="00580DF2" w:rsidRPr="00AA0F38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37C20" w14:paraId="2D6D4DE5" w14:textId="77777777" w:rsidTr="00D97590">
        <w:trPr>
          <w:trHeight w:hRule="exact" w:val="946"/>
        </w:trPr>
        <w:tc>
          <w:tcPr>
            <w:tcW w:w="1350" w:type="dxa"/>
            <w:vAlign w:val="center"/>
          </w:tcPr>
          <w:p w14:paraId="426D1B59" w14:textId="108C62A6" w:rsidR="00580DF2" w:rsidRDefault="007651DE" w:rsidP="00E37C20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hYTHDF1</w:t>
            </w:r>
          </w:p>
        </w:tc>
        <w:tc>
          <w:tcPr>
            <w:tcW w:w="7506" w:type="dxa"/>
          </w:tcPr>
          <w:p w14:paraId="3A996CE0" w14:textId="77777777" w:rsidR="00C24FC8" w:rsidRDefault="00C24FC8" w:rsidP="007651D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24FC8"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 w:rsidRPr="00C24FC8">
              <w:rPr>
                <w:rFonts w:ascii="Times New Roman" w:hAnsi="Times New Roman" w:cs="Times New Roman"/>
                <w:color w:val="0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-GGAAACGTCCAGCCTAATTCT</w:t>
            </w:r>
            <w:r w:rsidRPr="00C24FC8">
              <w:rPr>
                <w:rFonts w:ascii="Times New Roman" w:hAnsi="Times New Roman" w:cs="Times New Roman" w:hint="eastAsia"/>
                <w:color w:val="000000"/>
                <w:kern w:val="0"/>
              </w:rPr>
              <w:t>CGAAAGAATTAGGCTGGA</w:t>
            </w:r>
          </w:p>
          <w:p w14:paraId="6EBEEBE9" w14:textId="2AF2A09F" w:rsidR="00580DF2" w:rsidRPr="00AA0F38" w:rsidRDefault="00C24FC8" w:rsidP="007651D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24FC8">
              <w:rPr>
                <w:rFonts w:ascii="Times New Roman" w:hAnsi="Times New Roman" w:cs="Times New Roman" w:hint="eastAsia"/>
                <w:color w:val="000000"/>
                <w:kern w:val="0"/>
              </w:rPr>
              <w:t>CGTTTCC-3</w:t>
            </w:r>
            <w:r w:rsidRPr="00C24FC8">
              <w:rPr>
                <w:rFonts w:ascii="Times New Roman" w:hAnsi="Times New Roman" w:cs="Times New Roman"/>
                <w:color w:val="000000"/>
                <w:kern w:val="0"/>
              </w:rPr>
              <w:t>’</w:t>
            </w:r>
          </w:p>
        </w:tc>
      </w:tr>
      <w:tr w:rsidR="00E37C20" w14:paraId="700359AE" w14:textId="77777777" w:rsidTr="00D97590">
        <w:trPr>
          <w:trHeight w:hRule="exact" w:val="904"/>
        </w:trPr>
        <w:tc>
          <w:tcPr>
            <w:tcW w:w="1350" w:type="dxa"/>
            <w:vAlign w:val="center"/>
          </w:tcPr>
          <w:p w14:paraId="181DA5FD" w14:textId="37B8EDE1" w:rsidR="00580DF2" w:rsidRDefault="007651DE" w:rsidP="00E37C20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shMYC</w:t>
            </w:r>
            <w:proofErr w:type="spellEnd"/>
          </w:p>
        </w:tc>
        <w:tc>
          <w:tcPr>
            <w:tcW w:w="7506" w:type="dxa"/>
          </w:tcPr>
          <w:p w14:paraId="46173FBC" w14:textId="77777777" w:rsidR="00AA0F38" w:rsidRDefault="00AA0F38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</w:rPr>
            </w:pPr>
            <w:r w:rsidRPr="00AA0F38">
              <w:rPr>
                <w:rFonts w:ascii="Times New Roman" w:hAnsi="Times New Roman" w:cs="Times New Roman"/>
              </w:rPr>
              <w:t>5’-GGAAACGACGAGAACAGTTGACGAATCAACTGTTCTCG</w:t>
            </w:r>
          </w:p>
          <w:p w14:paraId="4475A337" w14:textId="04F4F068" w:rsidR="00580DF2" w:rsidRPr="00AA0F38" w:rsidRDefault="00AA0F38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A0F38">
              <w:rPr>
                <w:rFonts w:ascii="Times New Roman" w:hAnsi="Times New Roman" w:cs="Times New Roman"/>
              </w:rPr>
              <w:t>TCGTTTCC-3’</w:t>
            </w:r>
          </w:p>
        </w:tc>
      </w:tr>
      <w:bookmarkEnd w:id="0"/>
      <w:bookmarkEnd w:id="1"/>
    </w:tbl>
    <w:p w14:paraId="4B900E55" w14:textId="77777777" w:rsidR="009D316D" w:rsidRPr="001D5AAA" w:rsidRDefault="009D316D" w:rsidP="00FB43BC">
      <w:pPr>
        <w:rPr>
          <w:rFonts w:ascii="Times New Roman" w:hAnsi="Times New Roman" w:cs="Times New Roman"/>
          <w:color w:val="000000"/>
          <w:kern w:val="0"/>
        </w:rPr>
      </w:pPr>
    </w:p>
    <w:sectPr w:rsidR="009D316D" w:rsidRPr="001D5AAA" w:rsidSect="007069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92"/>
    <w:rsid w:val="00080B9F"/>
    <w:rsid w:val="000E348C"/>
    <w:rsid w:val="00104E47"/>
    <w:rsid w:val="0012544A"/>
    <w:rsid w:val="001526AD"/>
    <w:rsid w:val="00164421"/>
    <w:rsid w:val="00174631"/>
    <w:rsid w:val="001B1CD7"/>
    <w:rsid w:val="001D4C6B"/>
    <w:rsid w:val="001D5AAA"/>
    <w:rsid w:val="001E5211"/>
    <w:rsid w:val="002241F6"/>
    <w:rsid w:val="00253F76"/>
    <w:rsid w:val="0027367E"/>
    <w:rsid w:val="00280AF2"/>
    <w:rsid w:val="00283DBB"/>
    <w:rsid w:val="002B4BB3"/>
    <w:rsid w:val="003A469F"/>
    <w:rsid w:val="003C34A7"/>
    <w:rsid w:val="003D6255"/>
    <w:rsid w:val="00413AF6"/>
    <w:rsid w:val="004411E0"/>
    <w:rsid w:val="004935EF"/>
    <w:rsid w:val="004A3588"/>
    <w:rsid w:val="004F4E15"/>
    <w:rsid w:val="00580DF2"/>
    <w:rsid w:val="0061011F"/>
    <w:rsid w:val="0061448A"/>
    <w:rsid w:val="00616454"/>
    <w:rsid w:val="006D43B3"/>
    <w:rsid w:val="006E68F9"/>
    <w:rsid w:val="006F22CB"/>
    <w:rsid w:val="00706975"/>
    <w:rsid w:val="0076503D"/>
    <w:rsid w:val="007651DE"/>
    <w:rsid w:val="007853F6"/>
    <w:rsid w:val="007C1777"/>
    <w:rsid w:val="007D4446"/>
    <w:rsid w:val="007E6C92"/>
    <w:rsid w:val="00800EC9"/>
    <w:rsid w:val="008517DC"/>
    <w:rsid w:val="00882667"/>
    <w:rsid w:val="009626C9"/>
    <w:rsid w:val="009A58D5"/>
    <w:rsid w:val="009D316D"/>
    <w:rsid w:val="009F5B23"/>
    <w:rsid w:val="00A039E0"/>
    <w:rsid w:val="00A1063F"/>
    <w:rsid w:val="00A1269B"/>
    <w:rsid w:val="00A34171"/>
    <w:rsid w:val="00A35255"/>
    <w:rsid w:val="00A41E27"/>
    <w:rsid w:val="00A64ADE"/>
    <w:rsid w:val="00A97225"/>
    <w:rsid w:val="00AA0F38"/>
    <w:rsid w:val="00AA6BFD"/>
    <w:rsid w:val="00AD586C"/>
    <w:rsid w:val="00AF4C46"/>
    <w:rsid w:val="00AF618E"/>
    <w:rsid w:val="00B53CC5"/>
    <w:rsid w:val="00B82591"/>
    <w:rsid w:val="00B96898"/>
    <w:rsid w:val="00C24FC8"/>
    <w:rsid w:val="00C45A91"/>
    <w:rsid w:val="00CD5D1D"/>
    <w:rsid w:val="00D0720B"/>
    <w:rsid w:val="00D5472A"/>
    <w:rsid w:val="00D925C8"/>
    <w:rsid w:val="00D97590"/>
    <w:rsid w:val="00DB7298"/>
    <w:rsid w:val="00E37C20"/>
    <w:rsid w:val="00E37D52"/>
    <w:rsid w:val="00E44494"/>
    <w:rsid w:val="00E477BD"/>
    <w:rsid w:val="00ED606E"/>
    <w:rsid w:val="00F14FDF"/>
    <w:rsid w:val="00F73C13"/>
    <w:rsid w:val="00F9574D"/>
    <w:rsid w:val="00FB0243"/>
    <w:rsid w:val="00FB43BC"/>
    <w:rsid w:val="00FB4A37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8CF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0697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6975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3D6255"/>
  </w:style>
  <w:style w:type="paragraph" w:styleId="a7">
    <w:name w:val="Document Map"/>
    <w:basedOn w:val="a"/>
    <w:link w:val="a8"/>
    <w:uiPriority w:val="99"/>
    <w:semiHidden/>
    <w:unhideWhenUsed/>
    <w:rsid w:val="00AA6BFD"/>
    <w:rPr>
      <w:rFonts w:ascii="宋体" w:eastAsia="宋体"/>
    </w:rPr>
  </w:style>
  <w:style w:type="character" w:customStyle="1" w:styleId="a8">
    <w:name w:val="文档结构图字符"/>
    <w:basedOn w:val="a0"/>
    <w:link w:val="a7"/>
    <w:uiPriority w:val="99"/>
    <w:semiHidden/>
    <w:rsid w:val="00AA6BFD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ancer hospital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杨</dc:creator>
  <cp:keywords/>
  <dc:description/>
  <cp:lastModifiedBy>Microsoft Office 用户</cp:lastModifiedBy>
  <cp:revision>9</cp:revision>
  <dcterms:created xsi:type="dcterms:W3CDTF">2019-11-17T13:03:00Z</dcterms:created>
  <dcterms:modified xsi:type="dcterms:W3CDTF">2021-03-28T08:02:00Z</dcterms:modified>
</cp:coreProperties>
</file>